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72E" w:rsidRDefault="004A572E" w:rsidP="004A572E">
      <w:bookmarkStart w:id="0" w:name="_GoBack"/>
      <w:bookmarkEnd w:id="0"/>
      <w:r>
        <w:t>Table S4</w:t>
      </w:r>
    </w:p>
    <w:tbl>
      <w:tblPr>
        <w:tblStyle w:val="TableGrid"/>
        <w:tblpPr w:leftFromText="141" w:rightFromText="141" w:horzAnchor="margin" w:tblpY="1475"/>
        <w:tblW w:w="14142" w:type="dxa"/>
        <w:tblLook w:val="04A0" w:firstRow="1" w:lastRow="0" w:firstColumn="1" w:lastColumn="0" w:noHBand="0" w:noVBand="1"/>
      </w:tblPr>
      <w:tblGrid>
        <w:gridCol w:w="1480"/>
        <w:gridCol w:w="645"/>
        <w:gridCol w:w="645"/>
        <w:gridCol w:w="723"/>
        <w:gridCol w:w="645"/>
        <w:gridCol w:w="645"/>
        <w:gridCol w:w="723"/>
        <w:gridCol w:w="645"/>
        <w:gridCol w:w="645"/>
        <w:gridCol w:w="723"/>
        <w:gridCol w:w="645"/>
        <w:gridCol w:w="645"/>
        <w:gridCol w:w="723"/>
        <w:gridCol w:w="1208"/>
        <w:gridCol w:w="1134"/>
        <w:gridCol w:w="1134"/>
        <w:gridCol w:w="1134"/>
      </w:tblGrid>
      <w:tr w:rsidR="004A572E" w:rsidRPr="00FD79E1" w:rsidTr="00926E3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572E" w:rsidRPr="00FD79E1" w:rsidRDefault="004A572E" w:rsidP="00C7300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46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FD79E1" w:rsidRDefault="004A572E" w:rsidP="00C7300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926E3F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4A572E"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92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4554B7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daf-2(e137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; </w:t>
            </w:r>
            <w:r w:rsidR="00926E3F">
              <w:rPr>
                <w:rFonts w:ascii="Arial" w:eastAsia="Times New Roman" w:hAnsi="Arial" w:cs="Arial"/>
                <w:b/>
                <w:bCs/>
                <w:iCs/>
                <w:color w:val="000000"/>
                <w:sz w:val="14"/>
                <w:szCs w:val="14"/>
                <w:lang w:eastAsia="pt-PT"/>
              </w:rPr>
              <w:t>C</w:t>
            </w:r>
            <w:r w:rsidRPr="00B45F43">
              <w:rPr>
                <w:rFonts w:ascii="Arial" w:eastAsia="Times New Roman" w:hAnsi="Arial" w:cs="Arial"/>
                <w:b/>
                <w:bCs/>
                <w:i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455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daf-2(e137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; </w:t>
            </w:r>
            <w:r w:rsidRPr="00FD79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4554B7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926E3F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4A572E"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1A2D23" w:rsidRDefault="004A572E" w:rsidP="0092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4554B7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Metabolit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 (%)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926E3F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4A572E"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</w:t>
            </w:r>
            <w:r w:rsidR="004554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</w:t>
            </w:r>
          </w:p>
          <w:p w:rsidR="004A572E" w:rsidRPr="001A2D23" w:rsidRDefault="004A572E" w:rsidP="00926E3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4554B7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ontrol RNAi</w:t>
            </w:r>
          </w:p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4A572E" w:rsidRPr="001A2D23" w:rsidRDefault="004A572E" w:rsidP="0092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4554B7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  <w:p w:rsidR="004A572E" w:rsidRPr="001A2D23" w:rsidRDefault="004554B7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</w:t>
            </w:r>
            <w:r w:rsidR="004A572E"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</w:t>
            </w:r>
          </w:p>
          <w:p w:rsidR="004A572E" w:rsidRPr="001A2D23" w:rsidRDefault="004A572E" w:rsidP="00455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1A2D23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  <w:p w:rsidR="004A572E" w:rsidRPr="001A2D23" w:rsidRDefault="004554B7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</w:t>
            </w:r>
            <w:r w:rsidR="004A572E" w:rsidRPr="001A2D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</w:t>
            </w:r>
          </w:p>
          <w:p w:rsidR="004A572E" w:rsidRPr="001A2D23" w:rsidRDefault="004A572E" w:rsidP="00455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1A2D23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eucin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57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7230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6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2050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2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422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5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274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8F3C5F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6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781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al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17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517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158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0010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8F3C5F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6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396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ac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469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878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970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6507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83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24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1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71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6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420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7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47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4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767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2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171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99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32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26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85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5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821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844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183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8033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58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46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702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497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004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6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0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0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37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uccin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546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63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016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4.4174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54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524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-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847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966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174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999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8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795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ystathi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267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099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0.727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043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43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1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9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233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058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058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536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3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6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39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ag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826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415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842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6265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8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54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68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809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y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346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760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455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569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2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50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36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47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rnith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085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596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81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5085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7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0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25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rgi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945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248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64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6701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8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3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0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307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1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868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1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742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4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693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3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68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11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35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2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34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148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769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708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373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46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5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erol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017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5.180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2.083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0.4505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99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2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39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hre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151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594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24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8831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5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053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thio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601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837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9.03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4.1408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48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30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166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416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c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411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345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270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2436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94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58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958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96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ehal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52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78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865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9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37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3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5714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2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lastRenderedPageBreak/>
              <w:t>Allantoin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3.656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702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2.43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2.6955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0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99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8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51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AD</w:t>
            </w:r>
            <w:r w:rsidRPr="00B45F4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pt-PT"/>
              </w:rPr>
              <w:t>+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406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033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4.922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030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9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59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89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623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umar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4.101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0.608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3.391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2.053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97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37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6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966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yro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527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643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980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783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99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56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1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Histid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413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1.407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431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0.2032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33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14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88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75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henyl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13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255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897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5015</w:t>
            </w:r>
          </w:p>
        </w:tc>
        <w:tc>
          <w:tcPr>
            <w:tcW w:w="1208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19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yptophan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977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918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5263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7185</w:t>
            </w:r>
          </w:p>
        </w:tc>
        <w:tc>
          <w:tcPr>
            <w:tcW w:w="120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5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5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pt-PT"/>
              </w:rPr>
            </w:pPr>
            <w:r w:rsidRPr="008F3C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0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314</w:t>
            </w:r>
          </w:p>
        </w:tc>
      </w:tr>
      <w:tr w:rsidR="004A572E" w:rsidRPr="00FD79E1" w:rsidTr="00926E3F">
        <w:trPr>
          <w:trHeight w:val="300"/>
        </w:trPr>
        <w:tc>
          <w:tcPr>
            <w:tcW w:w="1480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MP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7.1688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7.2105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9.6178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FD79E1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FD79E1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5.1959</w:t>
            </w:r>
          </w:p>
        </w:tc>
        <w:tc>
          <w:tcPr>
            <w:tcW w:w="12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58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63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42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572E" w:rsidRPr="007416D7" w:rsidRDefault="004A572E" w:rsidP="00C7300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7416D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516</w:t>
            </w:r>
          </w:p>
        </w:tc>
      </w:tr>
    </w:tbl>
    <w:p w:rsidR="004A572E" w:rsidRDefault="004A572E" w:rsidP="004A572E"/>
    <w:p w:rsidR="003B6821" w:rsidRDefault="003B6821"/>
    <w:sectPr w:rsidR="003B6821" w:rsidSect="004A57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2E"/>
    <w:rsid w:val="000E4609"/>
    <w:rsid w:val="001A2D23"/>
    <w:rsid w:val="003B6821"/>
    <w:rsid w:val="004554B7"/>
    <w:rsid w:val="004A572E"/>
    <w:rsid w:val="008F3C5F"/>
    <w:rsid w:val="0092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</dc:creator>
  <cp:lastModifiedBy>Libre, Kinny (ELS-CON)</cp:lastModifiedBy>
  <cp:revision>2</cp:revision>
  <dcterms:created xsi:type="dcterms:W3CDTF">2015-06-15T14:07:00Z</dcterms:created>
  <dcterms:modified xsi:type="dcterms:W3CDTF">2015-06-15T14:07:00Z</dcterms:modified>
</cp:coreProperties>
</file>